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66A3F" w14:textId="77777777" w:rsidR="005B6091" w:rsidRPr="004422F3" w:rsidRDefault="005B6091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3FBE925" w14:textId="6999E074" w:rsidR="00173CA6" w:rsidRPr="00BF5EF5" w:rsidRDefault="00173CA6" w:rsidP="00A87008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F5EF5">
        <w:rPr>
          <w:rFonts w:ascii="Times New Roman" w:hAnsi="Times New Roman" w:cs="Times New Roman"/>
          <w:b/>
          <w:bCs/>
          <w:sz w:val="22"/>
          <w:szCs w:val="22"/>
          <w:lang w:val="en-US"/>
        </w:rPr>
        <w:t>Name</w:t>
      </w:r>
      <w:r w:rsidRPr="00BF5EF5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BF5EF5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  <w:t>Size</w:t>
      </w:r>
      <w:r w:rsidRPr="00BF5EF5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  <w:t>Sequences</w:t>
      </w:r>
    </w:p>
    <w:p w14:paraId="42681607" w14:textId="4F44B6BA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GAPDH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GAC CTG ACC TGC CGT CTA GAA A</w:t>
      </w:r>
    </w:p>
    <w:p w14:paraId="2E21E821" w14:textId="1A22EFB0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GAPDH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1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CCT GCT TCA CCA CCT TCT TGA</w:t>
      </w:r>
    </w:p>
    <w:p w14:paraId="65D30ECE" w14:textId="4951FEEA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OCT4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GGG CTC TCC CAT GCA TTC AAA C</w:t>
      </w:r>
    </w:p>
    <w:p w14:paraId="6CEBE65A" w14:textId="69AD37E3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OCT4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CAC CTT CCC TCC AAC CAG TTG C</w:t>
      </w:r>
    </w:p>
    <w:p w14:paraId="30F0EBA7" w14:textId="3545FA59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NANOG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1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TGA TTT GTG GGC CTG AAG AAA</w:t>
      </w:r>
    </w:p>
    <w:p w14:paraId="258D414F" w14:textId="58A1FDF9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NANOG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1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 xml:space="preserve">GAG GCA TCT CAG </w:t>
      </w:r>
      <w:proofErr w:type="spellStart"/>
      <w:r w:rsidRPr="004422F3">
        <w:rPr>
          <w:rFonts w:ascii="Times New Roman" w:hAnsi="Times New Roman" w:cs="Times New Roman"/>
          <w:sz w:val="22"/>
          <w:szCs w:val="22"/>
          <w:lang w:val="en-US"/>
        </w:rPr>
        <w:t>CAG</w:t>
      </w:r>
      <w:proofErr w:type="spellEnd"/>
      <w:r w:rsidRPr="004422F3">
        <w:rPr>
          <w:rFonts w:ascii="Times New Roman" w:hAnsi="Times New Roman" w:cs="Times New Roman"/>
          <w:sz w:val="22"/>
          <w:szCs w:val="22"/>
          <w:lang w:val="en-US"/>
        </w:rPr>
        <w:t xml:space="preserve"> AAG ACA</w:t>
      </w:r>
    </w:p>
    <w:p w14:paraId="51B57E1C" w14:textId="59992AE6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AFP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5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 xml:space="preserve">CTA CCT GCC TTT CTG GAA </w:t>
      </w:r>
      <w:proofErr w:type="spellStart"/>
      <w:r w:rsidRPr="004422F3">
        <w:rPr>
          <w:rFonts w:ascii="Times New Roman" w:hAnsi="Times New Roman" w:cs="Times New Roman"/>
          <w:sz w:val="22"/>
          <w:szCs w:val="22"/>
          <w:lang w:val="en-US"/>
        </w:rPr>
        <w:t>GAA</w:t>
      </w:r>
      <w:proofErr w:type="spellEnd"/>
      <w:r w:rsidRPr="004422F3">
        <w:rPr>
          <w:rFonts w:ascii="Times New Roman" w:hAnsi="Times New Roman" w:cs="Times New Roman"/>
          <w:sz w:val="22"/>
          <w:szCs w:val="22"/>
          <w:lang w:val="en-US"/>
        </w:rPr>
        <w:t xml:space="preserve"> CTT T</w:t>
      </w:r>
    </w:p>
    <w:p w14:paraId="3AB3DFA6" w14:textId="640F938B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AFP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GAT CGA TGC TGG AGT GGG CTT T</w:t>
      </w:r>
    </w:p>
    <w:p w14:paraId="2197B73A" w14:textId="449C1B1B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TG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ACG GTT CCT CGC AGT TCA AT</w:t>
      </w:r>
    </w:p>
    <w:p w14:paraId="545CF054" w14:textId="33C8ABF5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TG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GCA GCT TGG AAC ATA GGG GT</w:t>
      </w:r>
    </w:p>
    <w:p w14:paraId="3DCD26C1" w14:textId="3479A4FB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CDX2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ACA GTC GCT ACA TCA CCA TCC G</w:t>
      </w:r>
    </w:p>
    <w:p w14:paraId="025496A7" w14:textId="39BAF5E5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CDX2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CCT CTC CTT TGC TCT GCG GTT C</w:t>
      </w:r>
    </w:p>
    <w:p w14:paraId="11045170" w14:textId="54781B52" w:rsidR="004C224E" w:rsidRPr="004422F3" w:rsidRDefault="004C224E" w:rsidP="004C224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PAX6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19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TCT TTG CTT GGG AAA TCC G</w:t>
      </w:r>
    </w:p>
    <w:p w14:paraId="72004FDA" w14:textId="1EBCFD6C" w:rsidR="004C224E" w:rsidRPr="004422F3" w:rsidRDefault="004C224E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PAX6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1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CTG CCC GTT CAA CAT CCT TAG</w:t>
      </w:r>
    </w:p>
    <w:p w14:paraId="0C15925F" w14:textId="5352C989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CHGA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CGG ATC CTT TCC ATT CTG AG</w:t>
      </w:r>
    </w:p>
    <w:p w14:paraId="329CF604" w14:textId="2A0A7A8B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CHGA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ACC GCT GTG TTT CTT CTG CT</w:t>
      </w:r>
    </w:p>
    <w:p w14:paraId="5AA22138" w14:textId="6F0BDDF1" w:rsidR="00982B3B" w:rsidRPr="004422F3" w:rsidRDefault="00982B3B" w:rsidP="00982B3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SFTPB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TCT GAG TGC CAC CTC TGC ATG T</w:t>
      </w:r>
    </w:p>
    <w:p w14:paraId="18E154BC" w14:textId="354E5047" w:rsidR="00982B3B" w:rsidRPr="004422F3" w:rsidRDefault="00982B3B" w:rsidP="00982B3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SFTPB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TGG AGC ATT GCC TGT GGT ATG G</w:t>
      </w:r>
    </w:p>
    <w:p w14:paraId="7532B1A5" w14:textId="186A72A9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FOXJ1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GAG ACA GGT TGT GGC GGA TTG A</w:t>
      </w:r>
    </w:p>
    <w:p w14:paraId="34D5F5FC" w14:textId="46BD8015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FOXJ1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2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ACT CGT ATG CCA CGC TCA TCT G</w:t>
      </w:r>
    </w:p>
    <w:p w14:paraId="0F4AA5E2" w14:textId="6EE7726E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MUC5AC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CAT CTG CCA GCT GAT TCT GA</w:t>
      </w:r>
    </w:p>
    <w:p w14:paraId="3DCA80B4" w14:textId="401DC6C5" w:rsidR="00886DD9" w:rsidRPr="004422F3" w:rsidRDefault="00886DD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MUC5AC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AAG ACG CAG CCC TCA TAG AA</w:t>
      </w:r>
    </w:p>
    <w:p w14:paraId="1A0806D6" w14:textId="515F411E" w:rsidR="004C224E" w:rsidRPr="004422F3" w:rsidRDefault="004C224E" w:rsidP="004C224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CCSP_F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CAT GAA ACT CGC TGT CAC CC</w:t>
      </w:r>
    </w:p>
    <w:p w14:paraId="40FB05F3" w14:textId="4E51F5A9" w:rsidR="004C224E" w:rsidRPr="004422F3" w:rsidRDefault="004C224E" w:rsidP="004C224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422F3">
        <w:rPr>
          <w:rFonts w:ascii="Times New Roman" w:hAnsi="Times New Roman" w:cs="Times New Roman"/>
          <w:sz w:val="22"/>
          <w:szCs w:val="22"/>
          <w:lang w:val="en-US"/>
        </w:rPr>
        <w:t>CCSP_R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20</w:t>
      </w:r>
      <w:r w:rsidRPr="004422F3">
        <w:rPr>
          <w:rFonts w:ascii="Times New Roman" w:hAnsi="Times New Roman" w:cs="Times New Roman"/>
          <w:sz w:val="22"/>
          <w:szCs w:val="22"/>
          <w:lang w:val="en-US"/>
        </w:rPr>
        <w:tab/>
        <w:t>GAT GAC ACG CTG AAA GCT CG</w:t>
      </w:r>
    </w:p>
    <w:p w14:paraId="11483438" w14:textId="77777777" w:rsidR="004C224E" w:rsidRPr="004422F3" w:rsidRDefault="004C224E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96092E1" w14:textId="77777777" w:rsidR="00107949" w:rsidRPr="004422F3" w:rsidRDefault="00107949" w:rsidP="00A8700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107949" w:rsidRPr="004422F3" w:rsidSect="00AE4B7D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0E4C8" w14:textId="77777777" w:rsidR="002D437A" w:rsidRDefault="002D437A" w:rsidP="00163F62">
      <w:r>
        <w:separator/>
      </w:r>
    </w:p>
  </w:endnote>
  <w:endnote w:type="continuationSeparator" w:id="0">
    <w:p w14:paraId="274CB7D9" w14:textId="77777777" w:rsidR="002D437A" w:rsidRDefault="002D437A" w:rsidP="00163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44A1A6" w14:textId="77777777" w:rsidR="002D437A" w:rsidRDefault="002D437A" w:rsidP="00163F62">
      <w:r>
        <w:separator/>
      </w:r>
    </w:p>
  </w:footnote>
  <w:footnote w:type="continuationSeparator" w:id="0">
    <w:p w14:paraId="73E00F93" w14:textId="77777777" w:rsidR="002D437A" w:rsidRDefault="002D437A" w:rsidP="00163F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D43414" w14:textId="77777777" w:rsidR="00163F62" w:rsidRPr="00163F62" w:rsidRDefault="00163F62" w:rsidP="00163F62">
    <w:pPr>
      <w:jc w:val="both"/>
      <w:rPr>
        <w:rFonts w:ascii="Times New Roman" w:hAnsi="Times New Roman" w:cs="Times New Roman"/>
        <w:b/>
        <w:bCs/>
        <w:sz w:val="22"/>
        <w:szCs w:val="22"/>
        <w:lang w:val="en-US"/>
      </w:rPr>
    </w:pPr>
    <w:r w:rsidRPr="00163F62">
      <w:rPr>
        <w:rFonts w:ascii="Times New Roman" w:hAnsi="Times New Roman" w:cs="Times New Roman"/>
        <w:b/>
        <w:bCs/>
        <w:sz w:val="22"/>
        <w:szCs w:val="22"/>
        <w:lang w:val="en-US"/>
      </w:rPr>
      <w:t>Supplemental Table 6: list of PCR primers</w:t>
    </w:r>
  </w:p>
  <w:p w14:paraId="5EDD2538" w14:textId="77777777" w:rsidR="00163F62" w:rsidRPr="00163F62" w:rsidRDefault="00163F62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DD9"/>
    <w:rsid w:val="00014101"/>
    <w:rsid w:val="00107949"/>
    <w:rsid w:val="00163F62"/>
    <w:rsid w:val="00173CA6"/>
    <w:rsid w:val="00192276"/>
    <w:rsid w:val="00236920"/>
    <w:rsid w:val="002D437A"/>
    <w:rsid w:val="003C529B"/>
    <w:rsid w:val="004422F3"/>
    <w:rsid w:val="004C224E"/>
    <w:rsid w:val="004E1395"/>
    <w:rsid w:val="005B6091"/>
    <w:rsid w:val="00620F71"/>
    <w:rsid w:val="00706D6A"/>
    <w:rsid w:val="0074348E"/>
    <w:rsid w:val="007A3B96"/>
    <w:rsid w:val="00886DD9"/>
    <w:rsid w:val="00982B3B"/>
    <w:rsid w:val="00A87008"/>
    <w:rsid w:val="00AE4B7D"/>
    <w:rsid w:val="00B67B6F"/>
    <w:rsid w:val="00BC716F"/>
    <w:rsid w:val="00BF5EF5"/>
    <w:rsid w:val="00D1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81BC0"/>
  <w15:chartTrackingRefBased/>
  <w15:docId w15:val="{03BD0299-7F8B-E040-9AD3-9112D781C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870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8700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870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70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700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87008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7008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63F6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63F62"/>
  </w:style>
  <w:style w:type="paragraph" w:styleId="Pieddepage">
    <w:name w:val="footer"/>
    <w:basedOn w:val="Normal"/>
    <w:link w:val="PieddepageCar"/>
    <w:uiPriority w:val="99"/>
    <w:unhideWhenUsed/>
    <w:rsid w:val="00163F6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63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79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9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8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Engi -</cp:lastModifiedBy>
  <cp:revision>11</cp:revision>
  <dcterms:created xsi:type="dcterms:W3CDTF">2020-04-23T15:30:00Z</dcterms:created>
  <dcterms:modified xsi:type="dcterms:W3CDTF">2020-06-26T08:29:00Z</dcterms:modified>
</cp:coreProperties>
</file>